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34A" w:rsidRPr="00BA126E" w:rsidRDefault="0036234A" w:rsidP="0036234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1</w:t>
      </w:r>
      <w:bookmarkStart w:id="0" w:name="_GoBack"/>
      <w:bookmarkEnd w:id="0"/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Embase Search History</w:t>
      </w: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 EMBASE; BEHAVIOR/ OR HEALTH BEHAVIOR/; 17024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 EMBASE; behavio*.ti,ab; 99598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 EMBASE; COMMUNICABLE DISEASE/; 1820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EMBASE; (communic* adj3 disease*).ti,ab; 896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. EMBASE; DISEASE TRANSMISSION/; 8885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EMBASE; (disease* adj3 transmi*).ti,ab; 3227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. EMBASE; contagio*.ti,ab; 1007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. EMBASE; (infecti* adj3 disease*).ti,ab; 11711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. EMBASE; (protect* adj3 action*).ti,ab; 781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. EMBASE; (emergenc* adj3 respon*).ti,ab; 535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. EMBASE; (emergenc* adj3 health adj3 prepar*).ti,ab; 24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2. EMBASE; (emergenc* adj3 resilien*).ti,ab; 3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. EMBASE; (personal adj3 protect* adj3 measure*).ti,ab; 40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4. EMBASE; (adapt* adj3 behavio*).ti,ab; 835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5. EMBASE; ADAPTIVE BEHAVIOR/; 5045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EMBASE; EMERGENCY/; 4358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7. EMBASE; emergenc*.ti,ab; 33885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18. EMBASE; (chemical adj3 terrorism*).ti,ab; 19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9. EMBASE; CHEMICAL WARFARE/; 21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. EMBASE; BIOLOGICAL WARFARE/; 807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1. EMBASE; (bio* adj3 terrorism*).ti,ab; 3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2. EMBASE; (agr* adj3 terrorism*).ti,ab; 1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3. EMBASE; TERRORISM/; 736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4. EMBASE; (nuclear adj3 terrorism*).ti,ab; 13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5. EMBASE; (disease* adj3 outbreak*).ti,ab; 727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6. EMBASE; EPIDEMIC/; 8242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7. EMBASE; epidemic*.ti,ab; 8356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8. EMBASE; PANDEMIC/ OR PANDEMIC INFLUENZA/; 1124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9. EMBASE; pandemic*.ti,ab; 2274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0. EMBASE; INFLUENZA/; 5044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1. EMBASE; influenza*.ti,ab; 10332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2. EMBASE; THEORETICAL MODEL/; 7259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3. EMBASE; (theoretic* adj3 model*).ti,ab; 2058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4. EMBASE; HEALTH BELIEF MODEL/; 62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5. EMBASE; (health adj3 belief adj3 model*).ti,ab; 179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6. EMBASE; HBM.ti,ab; 109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37. EMBASE; (theor* adj3 planned adj3 behavio*).ti,ab; 218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8. EMBASE; THEORY OF PLANNED BEHAVIOR/; 80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9. EMBASE; TPB.ti,ab; 130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0. EMBASE; (social adj3 cog* adj3 theor*).ti,ab; 167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1. EMBASE; SOCIAL COGNITIVE THEORY/; 82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2. EMBASE; SCT.ti,ab; 1225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3. EMBASE; (extended adj3 parallel adj3 process adj3 model*).ti,ab; 7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4. EMBASE; EPPM.ti,ab; 5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5. EMBASE; (transtheoretical adj3 model*).ti,ab; 132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6. EMBASE; TTM.ti,ab; 126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7. EMBASE; (stage* adj3 change*).ti,ab; 771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8. EMBASE; (theor* adj3 reasoned adj3 action*).ti,ab; 46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9. EMBASE; TRA.ti,ab; 360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0. EMBASE; (protection adj3 motivation adj3 theor*).ti,ab; 1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1. EMBASE; PMT.ti,ab; 165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2. EMBASE; REVIEW/; 205866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4. EMBASE; META ANALYSIS/; 10447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5. EMBASE; (meta adj3 analys*).ti,ab; 11005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6. EMBASE; 1 OR 2; 106521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57. EMBASE; 3 OR 4 OR 5 OR 6 OR 7 OR 8 OR 9 OR 10 OR 11 OR 12 OR 13 OR 14 OR 15 OR 16 OR 17 OR 18 OR 19 OR 20 OR 21 OR 22 OR 23 OR 24 OR 25 OR 26 OR 27 OR 28 OR 29 OR 30 OR 31; 87717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8. EMBASE; 32 OR 33 OR 34 OR 35 OR 36 OR 37 OR 38 OR 39 OR 40 OR 41 OR 42 OR 43 OR 44 OR 45 OR 46 OR 47 OR 48 OR 49 OR 50 OR 51; 12035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9. EMBASE; 52 OR 53 OR 54 OR 55; 320472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0. EMBASE; 56 AND 57 AND 58 AND 59; 20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1. EMBASE; 60 [Limit to: (Languages English)]; 19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PsychInfo Search History</w:t>
      </w: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1. PsycInfo; BEHAVIOR/ OR BEHAVIORAL SCIENCES/ OR HEALTH BEHAVIOR/; 4868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 PsycInfo; behavio*.ti,ab; 75956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 PsycInfo; (communic* adj3 disease*).ti,ab; 98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PsycInfo; DISEASE TRANSMISSION/; 167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. PsycInfo; (disease* adj3 transmi*).ti,ab; 396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PsycInfo; contagio*.ti,ab; 240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. PsycInfo; (infecti* adj3 disease*).ti,ab; 373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. PsycInfo; EMERGENCY PREPAREDNESS/; 82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. PsycInfo; (protect* adj3 action*).ti,ab; 67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. PsycInfo; (emergenc* adj3 respon*).ti,ab; 142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11. PsycInfo; (emergenc* adj3 health adj3 prepar*).ti,ab; 5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2. PsycInfo; (emergenc* adj3 resilien*).ti,ab; 3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. PsycInfo; (personal adj3 protect* adj3 measure*).ti,ab; 1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4. PsycInfo; ADAPTIVE BEHAVIOR/; 2481 results. </w:t>
      </w:r>
    </w:p>
    <w:p w:rsidR="0036234A" w:rsidRPr="00BA126E" w:rsidRDefault="0036234A" w:rsidP="0036234A">
      <w:pPr>
        <w:tabs>
          <w:tab w:val="left" w:pos="6041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5. PsycInfo; (adapt* adj3 behavio*).ti,ab; 10497 results. </w:t>
      </w: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PsycInfo; emergenc*.ti,ab; 4559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7. PsycInfo; (chemical adj3 terrorism*).ti,ab; 2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8. PsycInfo; (bio* adj3 terrorism*).ti,ab; 4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9. PsycInfo; (agr* adj3 terrorism*).ti,ab; 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. PsycInfo; (nuclear adj3 terrorism*).ti,ab; 3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1. PsycInfo; (disease* adj3 outbreak*).ti,ab; 23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2. PsycInfo; EPIDEMICS/; 245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3. PsycInfo; epidemic*.ti,ab; 954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4. PsycInfo; PANDEMICS/; 41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5. PsycInfo; pandemic*.ti,ab; 148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6. PsycInfo; INFLUENZA/ OR SWINE INFLUENZA/; 119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7. PsycInfo; influenza*.ti,ab; 206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8. PsycInfo; MODELS/; 5743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9. PsycInfo; (theoretic* adj3 model*).ti,ab; 1891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30. PsycInfo; (health adj3 belief adj3 model*).ti,ab; 150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1. PsycInfo; HBM.ti,ab; 37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2. PsycInfo; (theor* adj3 planned adj3 behavio*).ti,ab; 338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3. PsycInfo; TPB.ti,ab; 147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4. PsycInfo; (social adj3 cog* adj3 theor*).ti,ab; 424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5. PsycInfo; SCT.ti,ab; 85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6. PsycInfo; (extended adj3 parallel adj3 process adj3 model*).ti,ab; 10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7. PsycInfo; EPPM.ti,ab; 5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8. PsycInfo; (transtheoretical adj3 model*).ti,ab; 154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9. PsycInfo; TTM.ti,ab; 68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0. PsycInfo; STAGES OF CHANGE/; 81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1. PsycInfo; (stage* adj3 change*).ti,ab; 404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2. PsycInfo; (theor* adj3 reasoned adj3 action*).ti,ab; 121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3. PsycInfo; TRA.ti,ab; 10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4. PsycInfo; (protection adj3 motivation adj3 theor*).ti,ab; 28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5. PsycInfo; PMT.ti,ab; 36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6. PsycInfo; review*.ti,ab; 44563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7. PsycInfo; META ANALYSIS/; 1573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8. PsycInfo; (meta adj3 analys*).ti,ab; 2107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49. PsycInfo; 1 OR 2; 76863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0. PsycInfo; 3 OR 4 OR 5 OR 6 OR 7 OR 8 OR 9 OR 10 OR 11 OR 12 OR 13 OR 14 OR 15 OR 16 OR 17 OR 18 OR 19 OR 20 OR 21 OR 22 OR 23 OR 24 OR 25 OR 26 OR 27; 8101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1. PsycInfo; 28 OR 29 OR 30 OR 31 OR 32 OR 33 OR 34 OR 35 OR 36 OR 37 OR 38 OR 39 OR 40 OR 41 OR 42 OR 43 OR 44 OR 45; 8865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2. PsycInfo; 46 OR 47 OR 48; 45895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3. PsycInfo; 49 AND 50 AND 51 AND 52; 16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4. PsycInfo; 53 [Limit to: (Language English)]; 15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Medline Search History</w:t>
      </w: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 Medline; BEHAVIOR/ OR BEHAVIOR AND BEHAVIOR MECHANISMS/ OR BEHAVIORAL RESEARCH/ OR BEHAVIORAL SCIENCES/ OR HEALTH BEHAVIOR/; 68250 results. 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 Medline; behavio*.ti,ab; 86752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 Medline; COMMUNICABLE DISEASE CONTROL/ OR COMMUNICABLE DISEASES/; 4078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Medline; (communic* adj3 disease*).ti,ab; 820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. Medline; DISEASE TRANSMISSION, INFECTIOUS/; 659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Medline; (disease* adj3 transmi*).ti,ab; 2861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7. Medline; contagio*.ti,ab; 918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. Medline; (infecti* adj3 disease*).ti,ab; 9917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. Medline; (protect* adj3 action*).ti,ab; 780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. Medline; (emergenc* adj3 respon*).ti,ab; 520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. Medline; (emergenc* adj3 health adj3 prepar*).ti,ab; 30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2. Medline; (emergenc* adj3 resilien*).ti,ab; 3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. Medline; (personal adj3 protect* adj3 measure*).ti,ab; 35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4. Medline; (adapt* adj3 behavio*).ti,ab; 805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5. Medline; emergenc*.ti,ab; 25596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Medline; (chemical adj3 terrorism*).ti,ab; 17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7. Medline; CHEMICAL TERRORISM/; 13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8. Medline; (bio* adj3 terrorism*).ti,ab; 23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9. Medline; BIOTERRORISM/; 442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. Medline; (agr* adj3 terrorism*).ti,ab; 1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1. Medline; (nuclear adj3 terrorism*).ti,ab; 12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2. Medline; (disease* adj3 outbreak*).ti,ab; 819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3. Medline; DISEASE OUTBREAKS/; 6708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4. Medline; EPIDEMICS/; 646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5. Medline; epidemic*.ti,ab; 7479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26. Medline; pandemic*.ti,ab; 1855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7. Medline; INFLUENZA PANDEMIC, 1918-1919/ OR PANDEMICS/; 378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8. Medline; INFLUENZA, HUMAN/; 4019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9. Medline; influenza*.ti,ab; 9574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0. Medline; MODELS, THEORETICAL/; 1179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1. Medline; (theoretic* adj3 model*).ti,ab; 2257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2. Medline; (health adj3 belief adj3 model*).ti,ab; 160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3. Medline; HBM.ti,ab; 88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4. Medline; (theor* adj3 planned adj3 behavio*).ti,ab; 198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5. Medline; TPB.ti,ab; 114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6. Medline; (social adj3 cog* adj3 theor*).ti,ab; 152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7. Medline; SCT.ti,ab; 6575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8. Medline; (extended adj3 parallel adj3 process adj3 model*).ti,ab; 82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9. Medline; EPPM.ti,ab; 5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0. Medline; (transtheoretical adj3 model*).ti,ab; 1179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1. Medline; TTM.ti,ab; 91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2. Medline; (stage* adj3 change*).ti,ab; 907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3. Medline; (theor* adj3 reasoned adj3 action*).ti,ab; 42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4. Medline; TRA.ti,ab; 7454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45. Medline; (protection adj3 motivation adj3 theor*).ti,ab; 171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6. Medline; PMT.ti,ab; 134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7. Medline; REVIEW/; 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8. Medline; review*.ti,ab; 143853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9. Medline; META-ANALYSIS/; 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0. Medline; (meta adj3 analys*).ti,ab; 83660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1. Medline; 1 OR 2; 901203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2. Medline; 3 OR 4 OR 5 OR 6 OR 7 OR 8 OR 9 OR 10 OR 11 OR 12 OR 13 OR 14 OR 15 OR 16 OR 17 OR 18 OR 19 OR 20 OR 21 OR 22 OR 23 OR 24 OR 25 OR 26 OR 27 OR 28 OR 29; 637298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3. Medline; 30 OR 31 OR 32 OR 33 OR 34 OR 35 OR 36 OR 37 OR 38 OR 39 OR 40 OR 41 OR 42 OR 43 OR 44 OR 45 OR 46; 16826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4. Medline; 47 OR 48 OR 49 OR 50; 1479657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5. Medline; 51 AND 52 AND 53 AND 54; 116 results. </w:t>
      </w:r>
    </w:p>
    <w:p w:rsidR="0036234A" w:rsidRPr="00BA126E" w:rsidRDefault="0036234A" w:rsidP="00362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A126E">
        <w:rPr>
          <w:rFonts w:ascii="Times New Roman" w:eastAsia="Times New Roman" w:hAnsi="Times New Roman" w:cs="Times New Roman"/>
          <w:sz w:val="24"/>
          <w:szCs w:val="24"/>
          <w:lang w:eastAsia="en-GB"/>
        </w:rPr>
        <w:t>56. Medline; 55 [Limit to: (Language English)]; 112 results.</w:t>
      </w:r>
    </w:p>
    <w:p w:rsidR="00B62B54" w:rsidRDefault="0036234A"/>
    <w:sectPr w:rsidR="00B62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4A"/>
    <w:rsid w:val="0036234A"/>
    <w:rsid w:val="00374E9D"/>
    <w:rsid w:val="009A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5764"/>
  <w15:chartTrackingRefBased/>
  <w15:docId w15:val="{18E93373-4FE9-406C-BCC3-F89DF77B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23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95</Words>
  <Characters>85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Weston</dc:creator>
  <cp:keywords/>
  <dc:description/>
  <cp:lastModifiedBy>Dale Weston</cp:lastModifiedBy>
  <cp:revision>1</cp:revision>
  <dcterms:created xsi:type="dcterms:W3CDTF">2019-05-03T13:33:00Z</dcterms:created>
  <dcterms:modified xsi:type="dcterms:W3CDTF">2019-05-03T13:33:00Z</dcterms:modified>
</cp:coreProperties>
</file>